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3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611"/>
        <w:gridCol w:w="2864"/>
        <w:gridCol w:w="2938"/>
      </w:tblGrid>
      <w:tr>
        <w:trPr>
          <w:trHeight w:val="617" w:hRule="atLeast"/>
        </w:trPr>
        <w:tc>
          <w:tcPr>
            <w:tcW w:w="841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;Times New Roman" w:cs="Arial"/>
                <w:b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eastAsia="en-CA"/>
              </w:rPr>
              <w:t xml:space="preserve">Table S3. </w:t>
            </w:r>
            <w:r>
              <w:rPr>
                <w:rFonts w:eastAsia="Times New Roman;Times New Roman" w:cs="Arial" w:ascii="Arial" w:hAnsi="Arial"/>
                <w:bCs/>
                <w:color w:val="000000"/>
                <w:kern w:val="2"/>
                <w:sz w:val="20"/>
                <w:szCs w:val="20"/>
                <w:lang w:eastAsia="en-CA"/>
              </w:rPr>
              <w:t>List of phenolics, carotenoids, and free VOCs identified in this study using UHPLC-MS/MS, HPLC-DAD, and HS-SPME-GC-MS platforms.</w:t>
            </w:r>
          </w:p>
        </w:tc>
      </w:tr>
      <w:tr>
        <w:trPr>
          <w:trHeight w:val="567" w:hRule="atLeast"/>
        </w:trPr>
        <w:tc>
          <w:tcPr>
            <w:tcW w:w="2611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2864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  <w:lang w:val="it-IT"/>
              </w:rPr>
              <w:t>Chemical Class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  <w:lang w:val="it-IT"/>
              </w:rPr>
              <w:t>Analytical Platform</w:t>
            </w:r>
          </w:p>
        </w:tc>
      </w:tr>
      <w:tr>
        <w:trPr>
          <w:trHeight w:val="300" w:hRule="atLeast"/>
        </w:trPr>
        <w:tc>
          <w:tcPr>
            <w:tcW w:w="2611" w:type="dxa"/>
            <w:tcBorders>
              <w:top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Ellagic acid</w:t>
            </w:r>
          </w:p>
        </w:tc>
        <w:tc>
          <w:tcPr>
            <w:tcW w:w="2864" w:type="dxa"/>
            <w:tcBorders>
              <w:top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it-IT"/>
              </w:rPr>
              <w:t>Benzoic and Cinnamic acids</w:t>
            </w:r>
          </w:p>
        </w:tc>
        <w:tc>
          <w:tcPr>
            <w:tcW w:w="2938" w:type="dxa"/>
            <w:tcBorders>
              <w:top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 xml:space="preserve">Benzoic 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it-IT"/>
              </w:rPr>
              <w:t xml:space="preserve">and Cinnamic 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c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Methyl gallat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 xml:space="preserve">Benzoic 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it-IT"/>
              </w:rPr>
              <w:t xml:space="preserve">and Cinnamic 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c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trans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Caftaric acid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it-IT"/>
              </w:rPr>
              <w:t xml:space="preserve">Benzoic and 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innamic ac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trans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Coutaric acid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it-IT"/>
              </w:rPr>
              <w:t xml:space="preserve">Benzoic and 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innamic ac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trans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Fertaric acid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it-IT"/>
              </w:rPr>
              <w:t xml:space="preserve">Benzoic and 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innamic ac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string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Stilb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Pallid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Stilb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000000"/>
                <w:sz w:val="20"/>
                <w:szCs w:val="20"/>
              </w:rPr>
              <w:t>cis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Piceid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Stilb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000000"/>
                <w:sz w:val="20"/>
                <w:szCs w:val="20"/>
              </w:rPr>
              <w:t>trans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Piceid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Stilb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000000"/>
                <w:sz w:val="20"/>
                <w:szCs w:val="20"/>
              </w:rPr>
              <w:t>trans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ε-Vinifer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Stilb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Phloriz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ydrochalco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rilobat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ydrochalco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Kaempferol-3-</w:t>
            </w:r>
            <w:r>
              <w:rPr>
                <w:rFonts w:eastAsia="Times New Roman;Times New Roman" w:cs="Arial" w:ascii="Arial" w:hAnsi="Arial"/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glucosid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Flavon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Quercetin-3-</w:t>
            </w:r>
            <w:r>
              <w:rPr>
                <w:rFonts w:eastAsia="Times New Roman;Times New Roman" w:cs="Arial" w:ascii="Arial" w:hAnsi="Arial"/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glucosid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Flavon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Quercetin-3-</w:t>
            </w:r>
            <w:r>
              <w:rPr>
                <w:rFonts w:eastAsia="Times New Roman;Times New Roman" w:cs="Arial" w:ascii="Arial" w:hAnsi="Arial"/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glucoronid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Flavon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Rut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Flavon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000000"/>
                <w:sz w:val="20"/>
                <w:szCs w:val="20"/>
              </w:rPr>
              <w:t>(+)-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atech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Flavan-3-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000000"/>
                <w:sz w:val="20"/>
                <w:szCs w:val="20"/>
              </w:rPr>
              <w:t>(-)-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Epicatech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Flavan-3-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(-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Epicatechin gallat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Flavan-3-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(-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Epigallocatech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Flavan-3-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(-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Epigallocatechin gallat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Flavan-3-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(+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Gallocatech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Flavan-3-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Procyanidin B1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Proanthocyanidin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Procyanidin B2+B4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Proanthocyanidin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Procyanidin B3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Proanthocyanidin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affeic acid + catechin condensation product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UHPLC-MS/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ntheraxanth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PLC-DAD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β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Caroten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PLC-DAD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9-</w:t>
            </w:r>
            <w:r>
              <w:rPr>
                <w:rFonts w:eastAsia="Times New Roman;Times New Roman" w:cs="Arial" w:ascii="Arial" w:hAnsi="Arial"/>
                <w:i/>
                <w:iCs/>
                <w:color w:val="000000"/>
                <w:sz w:val="20"/>
                <w:szCs w:val="20"/>
              </w:rPr>
              <w:t>(Z)</w:t>
            </w: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-β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Caroten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PLC-DAD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Lute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PLC-DAD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Lutein, 5-6 epoxid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PLC-DAD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9-</w:t>
            </w:r>
            <w:r>
              <w:rPr>
                <w:rFonts w:eastAsia="Times New Roman;Times New Roman" w:cs="Arial" w:ascii="Arial" w:hAnsi="Arial"/>
                <w:i/>
                <w:iCs/>
                <w:color w:val="000000"/>
                <w:sz w:val="20"/>
                <w:szCs w:val="20"/>
              </w:rPr>
              <w:t>(Z</w:t>
            </w: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Neoxanth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PLC-DAD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Violaxanth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PLC-DAD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Zeaxanthin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arot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PLC-DAD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α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Tocopher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ocopher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PLC-DAD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γ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Tocopher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ocopher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PLC-DAD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exanoic acid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c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eptan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coh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exan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coh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2-Hexen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coh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3-Hexen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coh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Nonan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coh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Octan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coh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1-Octen-3-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cohol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Benzaldehyd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(E,E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2,4-Heptadiena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eptana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(E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2-Heptena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(E,E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2,4-Hexadiena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exana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(E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2-Hexena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Nonana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(E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2-Nonena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(E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2-Octena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(E)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2-Pentena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Aldehyd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β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Cyclocitra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10-Norisopr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β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Damascenon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13-Norisopr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β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Ionon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13-Norisopr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β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Ionone-5-6-epoxid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13-Norisoprenoid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3-Hexenyl acetat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Ester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6-Methyl-5-hepten-2-on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Keto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1-Octen-3-on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Keto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iCs/>
                <w:color w:val="000000"/>
                <w:sz w:val="20"/>
                <w:szCs w:val="20"/>
              </w:rPr>
              <w:t>trans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Caryophyllen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erpe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Citronell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erpe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Gerani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erpe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Geranyl aceton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erpe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otrien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erpe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α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Humulene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erpe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Linalo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erpe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Linalool oxide A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erpe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Linalool oxide B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erpe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Nerol</w:t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erpenes</w:t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>
              <w:bottom w:val="single" w:sz="12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Arial" w:ascii="Arial" w:hAnsi="Arial"/>
                <w:i/>
                <w:color w:val="000000"/>
                <w:sz w:val="20"/>
                <w:szCs w:val="20"/>
              </w:rPr>
              <w:t>α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-Terpineol</w:t>
            </w:r>
          </w:p>
        </w:tc>
        <w:tc>
          <w:tcPr>
            <w:tcW w:w="2864" w:type="dxa"/>
            <w:tcBorders>
              <w:bottom w:val="single" w:sz="12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Terpenes</w:t>
            </w:r>
          </w:p>
        </w:tc>
        <w:tc>
          <w:tcPr>
            <w:tcW w:w="2938" w:type="dxa"/>
            <w:tcBorders>
              <w:bottom w:val="single" w:sz="12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HS-SPME-GC-MS</w:t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1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4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38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1:25:00Z</dcterms:created>
  <dc:creator>atomong</dc:creator>
  <dc:description/>
  <dc:language>en-US</dc:language>
  <cp:lastModifiedBy>atomong</cp:lastModifiedBy>
  <dcterms:modified xsi:type="dcterms:W3CDTF">2016-03-16T01:25:00Z</dcterms:modified>
  <cp:revision>2</cp:revision>
  <dc:subject/>
  <dc:title/>
</cp:coreProperties>
</file>